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33F71" w:rsidRPr="005751F3" w:rsidRDefault="00052E62" w:rsidP="00233F71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Table S</w:t>
      </w:r>
      <w:proofErr w:type="gramStart"/>
      <w:r>
        <w:rPr>
          <w:rFonts w:ascii="Times New Roman" w:hAnsi="Times New Roman" w:cs="Times New Roman"/>
          <w:kern w:val="0"/>
        </w:rPr>
        <w:t>1:</w:t>
      </w:r>
      <w:r w:rsidR="00233F71" w:rsidRPr="00E73CEB">
        <w:rPr>
          <w:rFonts w:ascii="Times New Roman" w:hAnsi="Times New Roman" w:cs="Times New Roman"/>
          <w:kern w:val="0"/>
        </w:rPr>
        <w:t>The</w:t>
      </w:r>
      <w:proofErr w:type="gramEnd"/>
      <w:r w:rsidR="00233F71" w:rsidRPr="00E73CEB">
        <w:rPr>
          <w:rFonts w:ascii="Times New Roman" w:hAnsi="Times New Roman" w:cs="Times New Roman"/>
          <w:kern w:val="0"/>
        </w:rPr>
        <w:t xml:space="preserve"> primary antibodies used in </w:t>
      </w:r>
      <w:r w:rsidR="00292AA2">
        <w:rPr>
          <w:rFonts w:ascii="Times New Roman" w:hAnsi="Times New Roman" w:cs="Times New Roman"/>
          <w:kern w:val="0"/>
        </w:rPr>
        <w:t>w</w:t>
      </w:r>
      <w:r w:rsidR="00233F71" w:rsidRPr="00E73CEB">
        <w:rPr>
          <w:rFonts w:ascii="Times New Roman" w:hAnsi="Times New Roman" w:cs="Times New Roman"/>
          <w:kern w:val="0"/>
        </w:rPr>
        <w:t>estern blot.</w:t>
      </w:r>
    </w:p>
    <w:tbl>
      <w:tblPr>
        <w:tblStyle w:val="a3"/>
        <w:tblW w:w="8516" w:type="dxa"/>
        <w:tblLayout w:type="fixed"/>
        <w:tblLook w:val="04A0" w:firstRow="1" w:lastRow="0" w:firstColumn="1" w:lastColumn="0" w:noHBand="0" w:noVBand="1"/>
      </w:tblPr>
      <w:tblGrid>
        <w:gridCol w:w="1801"/>
        <w:gridCol w:w="1134"/>
        <w:gridCol w:w="3617"/>
        <w:gridCol w:w="1964"/>
      </w:tblGrid>
      <w:tr w:rsidR="00233F71" w:rsidRPr="00E73CEB" w:rsidTr="00233F71">
        <w:trPr>
          <w:trHeight w:val="708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E73CEB" w:rsidRDefault="00233F71" w:rsidP="006542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E73CEB" w:rsidRDefault="00233F71" w:rsidP="006542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E73CEB" w:rsidRDefault="00233F71" w:rsidP="006542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E73CEB" w:rsidRDefault="00233F71" w:rsidP="006542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Code number</w:t>
            </w:r>
          </w:p>
        </w:tc>
      </w:tr>
      <w:tr w:rsidR="00233F71" w:rsidRPr="00E73CEB" w:rsidTr="00233F71">
        <w:trPr>
          <w:trHeight w:val="708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E73CEB" w:rsidRDefault="00233F71" w:rsidP="006542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E73CEB" w:rsidRDefault="00233F71" w:rsidP="006542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E73CEB" w:rsidRDefault="00233F71" w:rsidP="006542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E73CEB" w:rsidRDefault="00233F71" w:rsidP="006542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#12556</w:t>
            </w:r>
          </w:p>
        </w:tc>
      </w:tr>
      <w:tr w:rsidR="00233F71" w:rsidRPr="00E73CEB" w:rsidTr="00233F71">
        <w:trPr>
          <w:trHeight w:val="708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E73CEB" w:rsidRDefault="00233F71" w:rsidP="006542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P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E73CEB" w:rsidRDefault="00233F71" w:rsidP="006542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E73CEB" w:rsidRDefault="00233F71" w:rsidP="006542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E73CEB" w:rsidRDefault="00233F71" w:rsidP="006542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Ab22552</w:t>
            </w:r>
          </w:p>
        </w:tc>
      </w:tr>
      <w:tr w:rsidR="00233F71" w:rsidRPr="00E73CEB" w:rsidTr="00233F71">
        <w:trPr>
          <w:trHeight w:val="708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E73CEB" w:rsidRDefault="00233F71" w:rsidP="006542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P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E73CEB" w:rsidRDefault="00233F71" w:rsidP="006542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1:</w:t>
            </w:r>
            <w:r w:rsidRPr="00E73CEB">
              <w:rPr>
                <w:rFonts w:ascii="Times New Roman" w:eastAsiaTheme="minorEastAsia" w:hAnsi="Times New Roman" w:cs="Times New Roman"/>
              </w:rPr>
              <w:t>10</w:t>
            </w:r>
            <w:r w:rsidRPr="00E73CEB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E73CEB" w:rsidRDefault="00233F71" w:rsidP="006542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73CEB">
              <w:rPr>
                <w:rFonts w:ascii="Times New Roman" w:eastAsiaTheme="minorEastAsia" w:hAnsi="Times New Roman" w:cs="Times New Roman"/>
              </w:rPr>
              <w:t>Proteintech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E73CEB" w:rsidRDefault="00233F71" w:rsidP="006542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E73CEB">
              <w:rPr>
                <w:rFonts w:ascii="Times New Roman" w:eastAsiaTheme="minorEastAsia" w:hAnsi="Times New Roman" w:cs="Times New Roman"/>
              </w:rPr>
              <w:t>25715</w:t>
            </w:r>
            <w:r w:rsidRPr="00E73CEB">
              <w:rPr>
                <w:rFonts w:ascii="Times New Roman" w:hAnsi="Times New Roman" w:cs="Times New Roman"/>
              </w:rPr>
              <w:t>-1-AP</w:t>
            </w:r>
          </w:p>
        </w:tc>
      </w:tr>
      <w:tr w:rsidR="00233F71" w:rsidRPr="00E73CEB" w:rsidTr="00233F71">
        <w:trPr>
          <w:trHeight w:val="708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E73CEB" w:rsidRDefault="00233F71" w:rsidP="006542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LA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E73CEB" w:rsidRDefault="00233F71" w:rsidP="006542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1:800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E73CEB" w:rsidRDefault="00233F71" w:rsidP="006542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73CEB">
              <w:rPr>
                <w:rFonts w:ascii="Times New Roman" w:hAnsi="Times New Roman" w:cs="Times New Roman"/>
              </w:rPr>
              <w:t>Bioworld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E73CEB" w:rsidRDefault="00233F71" w:rsidP="006542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BS60987</w:t>
            </w:r>
          </w:p>
        </w:tc>
      </w:tr>
      <w:tr w:rsidR="00233F71" w:rsidRPr="00E73CEB" w:rsidTr="00233F71">
        <w:trPr>
          <w:trHeight w:val="567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3F71">
              <w:rPr>
                <w:rFonts w:ascii="Times New Roman" w:hAnsi="Times New Roman" w:cs="Times New Roman"/>
              </w:rPr>
              <w:t>ITGβ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3F71">
              <w:rPr>
                <w:rFonts w:ascii="Times New Roman" w:hAnsi="Times New Roman" w:cs="Times New Roman" w:hint="eastAsia"/>
              </w:rPr>
              <w:t>Affinity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3F71">
              <w:rPr>
                <w:rFonts w:ascii="Times New Roman" w:hAnsi="Times New Roman" w:cs="Times New Roman" w:hint="eastAsia"/>
              </w:rPr>
              <w:t>AF</w:t>
            </w:r>
            <w:r w:rsidRPr="00233F71">
              <w:rPr>
                <w:rFonts w:ascii="Times New Roman" w:hAnsi="Times New Roman" w:cs="Times New Roman"/>
              </w:rPr>
              <w:t>6085</w:t>
            </w:r>
          </w:p>
        </w:tc>
      </w:tr>
      <w:tr w:rsidR="00233F71" w:rsidRPr="00E73CEB" w:rsidTr="00233F71">
        <w:trPr>
          <w:trHeight w:val="567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3F71">
              <w:rPr>
                <w:rFonts w:ascii="Times New Roman" w:hAnsi="Times New Roman" w:cs="Times New Roman"/>
              </w:rPr>
              <w:t>NFATc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OLE_LINK368"/>
            <w:bookmarkStart w:id="1" w:name="OLE_LINK369"/>
            <w:r w:rsidRPr="00233F71">
              <w:rPr>
                <w:rFonts w:ascii="Times New Roman" w:hAnsi="Times New Roman" w:cs="Times New Roman"/>
              </w:rPr>
              <w:t>Cell Signaling Technology</w:t>
            </w:r>
            <w:bookmarkEnd w:id="0"/>
            <w:bookmarkEnd w:id="1"/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3F71">
              <w:rPr>
                <w:rFonts w:ascii="Times New Roman" w:hAnsi="Times New Roman" w:cs="Times New Roman"/>
              </w:rPr>
              <w:t>#8032</w:t>
            </w:r>
          </w:p>
        </w:tc>
      </w:tr>
      <w:tr w:rsidR="00233F71" w:rsidRPr="00E73CEB" w:rsidTr="00233F71">
        <w:trPr>
          <w:trHeight w:val="567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71" w:rsidRP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3F71">
              <w:rPr>
                <w:rFonts w:ascii="Times New Roman" w:hAnsi="Times New Roman" w:cs="Times New Roman" w:hint="eastAsia"/>
              </w:rPr>
              <w:t>CAL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71" w:rsidRP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3F71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71" w:rsidRP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3F71">
              <w:rPr>
                <w:rFonts w:ascii="Times New Roman" w:hAnsi="Times New Roman" w:cs="Times New Roman" w:hint="eastAsia"/>
              </w:rPr>
              <w:t>2</w:t>
            </w:r>
            <w:r w:rsidRPr="00233F71">
              <w:rPr>
                <w:rFonts w:ascii="Times New Roman" w:hAnsi="Times New Roman" w:cs="Times New Roman"/>
              </w:rPr>
              <w:t>0868-1-</w:t>
            </w:r>
            <w:r w:rsidRPr="00233F71">
              <w:rPr>
                <w:rFonts w:ascii="Times New Roman" w:hAnsi="Times New Roman" w:cs="Times New Roman" w:hint="eastAsia"/>
              </w:rPr>
              <w:t>AP</w:t>
            </w:r>
          </w:p>
        </w:tc>
      </w:tr>
      <w:tr w:rsidR="00233F71" w:rsidRPr="00E73CEB" w:rsidTr="00233F71">
        <w:trPr>
          <w:trHeight w:val="567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3F71">
              <w:rPr>
                <w:rFonts w:ascii="Times New Roman" w:hAnsi="Times New Roman" w:cs="Times New Roman"/>
              </w:rPr>
              <w:t>CRE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1:</w:t>
            </w:r>
            <w:r w:rsidRPr="00233F71">
              <w:rPr>
                <w:rFonts w:ascii="Times New Roman" w:hAnsi="Times New Roman" w:cs="Times New Roman"/>
              </w:rPr>
              <w:t>10</w:t>
            </w:r>
            <w:r w:rsidRPr="00E73CEB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#</w:t>
            </w:r>
            <w:r w:rsidRPr="00233F71">
              <w:rPr>
                <w:rFonts w:ascii="Times New Roman" w:hAnsi="Times New Roman" w:cs="Times New Roman"/>
              </w:rPr>
              <w:t>9197</w:t>
            </w:r>
          </w:p>
        </w:tc>
      </w:tr>
      <w:tr w:rsidR="00233F71" w:rsidRPr="00E73CEB" w:rsidTr="00233F71">
        <w:trPr>
          <w:trHeight w:val="567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3F71">
              <w:rPr>
                <w:rFonts w:ascii="Times New Roman" w:hAnsi="Times New Roman" w:cs="Times New Roman"/>
              </w:rPr>
              <w:t>p-CRE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1:</w:t>
            </w:r>
            <w:r w:rsidRPr="00233F71">
              <w:rPr>
                <w:rFonts w:ascii="Times New Roman" w:hAnsi="Times New Roman" w:cs="Times New Roman"/>
              </w:rPr>
              <w:t>10</w:t>
            </w:r>
            <w:r w:rsidRPr="00E73CEB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F71" w:rsidRP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#</w:t>
            </w:r>
            <w:r w:rsidRPr="00233F71">
              <w:rPr>
                <w:rFonts w:ascii="Times New Roman" w:hAnsi="Times New Roman" w:cs="Times New Roman"/>
              </w:rPr>
              <w:t>9198</w:t>
            </w:r>
          </w:p>
        </w:tc>
      </w:tr>
      <w:tr w:rsidR="00233F71" w:rsidRPr="00E73CEB" w:rsidTr="00233F71">
        <w:trPr>
          <w:trHeight w:val="567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3F71">
              <w:rPr>
                <w:rFonts w:ascii="Times New Roman" w:hAnsi="Times New Roman" w:cs="Times New Roman"/>
              </w:rPr>
              <w:t>Bcl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1:</w:t>
            </w:r>
            <w:r w:rsidRPr="00233F71">
              <w:rPr>
                <w:rFonts w:ascii="Times New Roman" w:hAnsi="Times New Roman" w:cs="Times New Roman"/>
              </w:rPr>
              <w:t>10</w:t>
            </w:r>
            <w:r w:rsidRPr="00E73CEB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3F71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3F71">
              <w:rPr>
                <w:rFonts w:ascii="Times New Roman" w:hAnsi="Times New Roman" w:cs="Times New Roman" w:hint="eastAsia"/>
              </w:rPr>
              <w:t>1</w:t>
            </w:r>
            <w:r w:rsidRPr="00233F71">
              <w:rPr>
                <w:rFonts w:ascii="Times New Roman" w:hAnsi="Times New Roman" w:cs="Times New Roman"/>
              </w:rPr>
              <w:t>2789-1-</w:t>
            </w:r>
            <w:r w:rsidRPr="00233F71">
              <w:rPr>
                <w:rFonts w:ascii="Times New Roman" w:hAnsi="Times New Roman" w:cs="Times New Roman" w:hint="eastAsia"/>
              </w:rPr>
              <w:t>AP</w:t>
            </w:r>
          </w:p>
        </w:tc>
      </w:tr>
      <w:tr w:rsidR="00233F71" w:rsidRPr="00E73CEB" w:rsidTr="00233F71">
        <w:trPr>
          <w:trHeight w:val="567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3F71">
              <w:rPr>
                <w:rFonts w:ascii="Times New Roman" w:hAnsi="Times New Roman" w:cs="Times New Roman"/>
              </w:rPr>
              <w:t>Bax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1:</w:t>
            </w:r>
            <w:r w:rsidRPr="00233F71">
              <w:rPr>
                <w:rFonts w:ascii="Times New Roman" w:hAnsi="Times New Roman" w:cs="Times New Roman"/>
              </w:rPr>
              <w:t>10</w:t>
            </w:r>
            <w:r w:rsidRPr="00E73CEB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3F71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3F71">
              <w:rPr>
                <w:rFonts w:ascii="Times New Roman" w:hAnsi="Times New Roman" w:cs="Times New Roman" w:hint="eastAsia"/>
              </w:rPr>
              <w:t>5</w:t>
            </w:r>
            <w:r w:rsidRPr="00233F71">
              <w:rPr>
                <w:rFonts w:ascii="Times New Roman" w:hAnsi="Times New Roman" w:cs="Times New Roman"/>
              </w:rPr>
              <w:t>0599-2-</w:t>
            </w:r>
            <w:r w:rsidRPr="00233F71">
              <w:rPr>
                <w:rFonts w:ascii="Times New Roman" w:hAnsi="Times New Roman" w:cs="Times New Roman" w:hint="eastAsia"/>
              </w:rPr>
              <w:t>lg</w:t>
            </w:r>
          </w:p>
        </w:tc>
      </w:tr>
      <w:tr w:rsidR="00233F71" w:rsidRPr="00E73CEB" w:rsidTr="00233F71">
        <w:trPr>
          <w:trHeight w:val="567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3F71"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3CEB">
              <w:rPr>
                <w:rFonts w:ascii="Times New Roman" w:hAnsi="Times New Roman" w:cs="Times New Roman"/>
              </w:rPr>
              <w:t>1:</w:t>
            </w:r>
            <w:r w:rsidRPr="00233F71">
              <w:rPr>
                <w:rFonts w:ascii="Times New Roman" w:hAnsi="Times New Roman" w:cs="Times New Roman"/>
              </w:rPr>
              <w:t>10</w:t>
            </w:r>
            <w:r w:rsidRPr="00E73CEB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3F71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F71" w:rsidRDefault="00233F71" w:rsidP="00233F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3F71">
              <w:rPr>
                <w:rFonts w:ascii="Times New Roman" w:hAnsi="Times New Roman" w:cs="Times New Roman"/>
              </w:rPr>
              <w:t>60004-1-</w:t>
            </w:r>
            <w:r w:rsidRPr="00233F71">
              <w:rPr>
                <w:rFonts w:ascii="Times New Roman" w:hAnsi="Times New Roman" w:cs="Times New Roman" w:hint="eastAsia"/>
              </w:rPr>
              <w:t>lg</w:t>
            </w:r>
          </w:p>
        </w:tc>
      </w:tr>
    </w:tbl>
    <w:p w:rsidR="00233F71" w:rsidRDefault="00233F71" w:rsidP="00233F71">
      <w:pPr>
        <w:widowControl/>
        <w:autoSpaceDE w:val="0"/>
        <w:autoSpaceDN w:val="0"/>
        <w:adjustRightInd w:val="0"/>
        <w:spacing w:after="240" w:line="360" w:lineRule="auto"/>
        <w:outlineLvl w:val="0"/>
        <w:rPr>
          <w:rFonts w:ascii="Times New Roman" w:hAnsi="Times New Roman" w:cs="Times New Roman"/>
          <w:kern w:val="0"/>
        </w:rPr>
      </w:pPr>
    </w:p>
    <w:p w:rsidR="00233F71" w:rsidRPr="008B2297" w:rsidRDefault="00233F71" w:rsidP="00233F71">
      <w:pPr>
        <w:spacing w:line="360" w:lineRule="auto"/>
        <w:rPr>
          <w:rFonts w:ascii="Times New Roman" w:hAnsi="Times New Roman" w:cs="Times New Roman"/>
        </w:rPr>
      </w:pPr>
    </w:p>
    <w:p w:rsidR="0004531D" w:rsidRPr="008B2297" w:rsidRDefault="0004531D"/>
    <w:sectPr w:rsidR="0004531D" w:rsidRPr="008B2297" w:rsidSect="00B93B1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F71"/>
    <w:rsid w:val="00012E49"/>
    <w:rsid w:val="00027449"/>
    <w:rsid w:val="000442DC"/>
    <w:rsid w:val="0004531D"/>
    <w:rsid w:val="00052E62"/>
    <w:rsid w:val="000678CC"/>
    <w:rsid w:val="000B4B5C"/>
    <w:rsid w:val="000B7B0F"/>
    <w:rsid w:val="00114CB2"/>
    <w:rsid w:val="00116A35"/>
    <w:rsid w:val="00165FC8"/>
    <w:rsid w:val="00217291"/>
    <w:rsid w:val="00233F71"/>
    <w:rsid w:val="00265DD1"/>
    <w:rsid w:val="00292AA2"/>
    <w:rsid w:val="002B37B2"/>
    <w:rsid w:val="002E4A98"/>
    <w:rsid w:val="002E772E"/>
    <w:rsid w:val="00306E68"/>
    <w:rsid w:val="003230A3"/>
    <w:rsid w:val="00342323"/>
    <w:rsid w:val="003425D1"/>
    <w:rsid w:val="00343BB4"/>
    <w:rsid w:val="00367732"/>
    <w:rsid w:val="0037222E"/>
    <w:rsid w:val="003856C4"/>
    <w:rsid w:val="003D51E4"/>
    <w:rsid w:val="00415AF2"/>
    <w:rsid w:val="004651B1"/>
    <w:rsid w:val="004661A2"/>
    <w:rsid w:val="004847CB"/>
    <w:rsid w:val="00492833"/>
    <w:rsid w:val="0049310E"/>
    <w:rsid w:val="004A6EA4"/>
    <w:rsid w:val="004B7F84"/>
    <w:rsid w:val="004F0DCB"/>
    <w:rsid w:val="0051544A"/>
    <w:rsid w:val="0053030C"/>
    <w:rsid w:val="00586679"/>
    <w:rsid w:val="005D39A2"/>
    <w:rsid w:val="005F5B12"/>
    <w:rsid w:val="006338C2"/>
    <w:rsid w:val="00667D59"/>
    <w:rsid w:val="006C5CE7"/>
    <w:rsid w:val="006E23B7"/>
    <w:rsid w:val="0071016A"/>
    <w:rsid w:val="0071475B"/>
    <w:rsid w:val="00720986"/>
    <w:rsid w:val="007424D6"/>
    <w:rsid w:val="00792AA0"/>
    <w:rsid w:val="007B0D68"/>
    <w:rsid w:val="007E773C"/>
    <w:rsid w:val="00830557"/>
    <w:rsid w:val="00850F7D"/>
    <w:rsid w:val="00876501"/>
    <w:rsid w:val="008A18EE"/>
    <w:rsid w:val="008B2297"/>
    <w:rsid w:val="008B6B7E"/>
    <w:rsid w:val="0090232C"/>
    <w:rsid w:val="0091421A"/>
    <w:rsid w:val="00920AE6"/>
    <w:rsid w:val="00946FDE"/>
    <w:rsid w:val="00966DF1"/>
    <w:rsid w:val="00994734"/>
    <w:rsid w:val="009A5EE5"/>
    <w:rsid w:val="009E7CB7"/>
    <w:rsid w:val="009F7D52"/>
    <w:rsid w:val="00A135ED"/>
    <w:rsid w:val="00A1382D"/>
    <w:rsid w:val="00A13C54"/>
    <w:rsid w:val="00A13ED3"/>
    <w:rsid w:val="00A209A8"/>
    <w:rsid w:val="00A33289"/>
    <w:rsid w:val="00A87778"/>
    <w:rsid w:val="00A93905"/>
    <w:rsid w:val="00AB4818"/>
    <w:rsid w:val="00B11AF7"/>
    <w:rsid w:val="00B1491D"/>
    <w:rsid w:val="00B230D5"/>
    <w:rsid w:val="00B62D1B"/>
    <w:rsid w:val="00B74C82"/>
    <w:rsid w:val="00B80700"/>
    <w:rsid w:val="00B93B1C"/>
    <w:rsid w:val="00BA3BF3"/>
    <w:rsid w:val="00BE78EA"/>
    <w:rsid w:val="00C47C38"/>
    <w:rsid w:val="00C63086"/>
    <w:rsid w:val="00C76437"/>
    <w:rsid w:val="00D11FAC"/>
    <w:rsid w:val="00D13D4F"/>
    <w:rsid w:val="00D871AE"/>
    <w:rsid w:val="00D92F58"/>
    <w:rsid w:val="00DE7F27"/>
    <w:rsid w:val="00E10676"/>
    <w:rsid w:val="00E24730"/>
    <w:rsid w:val="00E360C9"/>
    <w:rsid w:val="00E51B63"/>
    <w:rsid w:val="00E53A63"/>
    <w:rsid w:val="00E812EB"/>
    <w:rsid w:val="00EC2355"/>
    <w:rsid w:val="00EC5D63"/>
    <w:rsid w:val="00ED5578"/>
    <w:rsid w:val="00F93953"/>
    <w:rsid w:val="00F96C03"/>
    <w:rsid w:val="00FF5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209F6"/>
  <w15:chartTrackingRefBased/>
  <w15:docId w15:val="{C8D62F1A-0D22-2E46-BD92-A9E69DE32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3F71"/>
    <w:pPr>
      <w:widowControl w:val="0"/>
      <w:jc w:val="both"/>
    </w:pPr>
    <w:rPr>
      <w:sz w:val="24"/>
    </w:rPr>
  </w:style>
  <w:style w:type="paragraph" w:styleId="3">
    <w:name w:val="heading 3"/>
    <w:basedOn w:val="a"/>
    <w:link w:val="30"/>
    <w:uiPriority w:val="9"/>
    <w:qFormat/>
    <w:rsid w:val="00233F71"/>
    <w:pPr>
      <w:widowControl/>
      <w:spacing w:before="132"/>
      <w:ind w:left="140"/>
      <w:jc w:val="left"/>
      <w:outlineLvl w:val="2"/>
    </w:pPr>
    <w:rPr>
      <w:rFonts w:ascii="宋体" w:eastAsia="宋体" w:hAnsi="宋体" w:cs="宋体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3F71"/>
    <w:rPr>
      <w:rFonts w:eastAsia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99"/>
    <w:qFormat/>
    <w:rsid w:val="00233F71"/>
    <w:pPr>
      <w:widowControl/>
      <w:spacing w:before="132"/>
      <w:ind w:left="140"/>
      <w:jc w:val="left"/>
    </w:pPr>
    <w:rPr>
      <w:rFonts w:ascii="宋体" w:eastAsia="宋体" w:hAnsi="宋体" w:cs="宋体"/>
      <w:kern w:val="0"/>
    </w:rPr>
  </w:style>
  <w:style w:type="paragraph" w:customStyle="1" w:styleId="DecimalAligned">
    <w:name w:val="Decimal Aligned"/>
    <w:basedOn w:val="a"/>
    <w:uiPriority w:val="40"/>
    <w:qFormat/>
    <w:rsid w:val="00233F71"/>
    <w:pPr>
      <w:widowControl/>
      <w:tabs>
        <w:tab w:val="decimal" w:pos="360"/>
      </w:tabs>
      <w:spacing w:after="200" w:line="276" w:lineRule="auto"/>
      <w:jc w:val="left"/>
    </w:pPr>
    <w:rPr>
      <w:rFonts w:cs="宋体"/>
      <w:kern w:val="0"/>
    </w:rPr>
  </w:style>
  <w:style w:type="character" w:customStyle="1" w:styleId="30">
    <w:name w:val="标题 3 字符"/>
    <w:basedOn w:val="a0"/>
    <w:link w:val="3"/>
    <w:uiPriority w:val="9"/>
    <w:rsid w:val="00233F71"/>
    <w:rPr>
      <w:rFonts w:ascii="宋体" w:eastAsia="宋体" w:hAnsi="宋体" w:cs="宋体"/>
      <w:b/>
      <w:bCs/>
      <w:kern w:val="0"/>
      <w:sz w:val="24"/>
    </w:rPr>
  </w:style>
  <w:style w:type="paragraph" w:styleId="a5">
    <w:name w:val="Balloon Text"/>
    <w:basedOn w:val="a"/>
    <w:link w:val="a6"/>
    <w:uiPriority w:val="99"/>
    <w:semiHidden/>
    <w:unhideWhenUsed/>
    <w:rsid w:val="00292AA2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292AA2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ddingwawa@163.com</dc:creator>
  <cp:keywords/>
  <dc:description/>
  <cp:lastModifiedBy>puddingwawa@163.com</cp:lastModifiedBy>
  <cp:revision>4</cp:revision>
  <dcterms:created xsi:type="dcterms:W3CDTF">2020-12-02T04:06:00Z</dcterms:created>
  <dcterms:modified xsi:type="dcterms:W3CDTF">2020-12-19T11:25:00Z</dcterms:modified>
</cp:coreProperties>
</file>